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BFBF1" w14:textId="09D31965" w:rsidR="001743E5" w:rsidRDefault="001743E5" w:rsidP="00C36EA2">
      <w:pPr>
        <w:widowControl w:val="0"/>
        <w:spacing w:after="120"/>
        <w:jc w:val="both"/>
        <w:rPr>
          <w:rFonts w:ascii="Book Antiqua" w:hAnsi="Book Antiqua"/>
          <w:b/>
        </w:rPr>
      </w:pPr>
      <w:r>
        <w:rPr>
          <w:rFonts w:ascii="Book Antiqua" w:hAnsi="Book Antiqua"/>
          <w:b/>
        </w:rPr>
        <w:t>Table S2.</w:t>
      </w:r>
      <w:r w:rsidRPr="00631719">
        <w:rPr>
          <w:rFonts w:ascii="Book Antiqua" w:hAnsi="Book Antiqua"/>
          <w:b/>
          <w:color w:val="000000" w:themeColor="text1"/>
        </w:rPr>
        <w:t xml:space="preserve"> </w:t>
      </w:r>
      <w:r w:rsidRPr="00631719">
        <w:rPr>
          <w:rFonts w:ascii="Book Antiqua" w:hAnsi="Book Antiqua"/>
          <w:color w:val="000000" w:themeColor="text1"/>
        </w:rPr>
        <w:t xml:space="preserve">Details of individual elk trajectories and observed and expected </w:t>
      </w:r>
      <w:r>
        <w:rPr>
          <w:rFonts w:ascii="Book Antiqua" w:hAnsi="Book Antiqua"/>
          <w:color w:val="000000" w:themeColor="text1"/>
        </w:rPr>
        <w:t>spatial overlap</w:t>
      </w:r>
      <w:r w:rsidR="009B0E13">
        <w:rPr>
          <w:rFonts w:ascii="Book Antiqua" w:hAnsi="Book Antiqua"/>
          <w:color w:val="000000" w:themeColor="text1"/>
        </w:rPr>
        <w:t xml:space="preserve"> with the three predation risk layers</w:t>
      </w:r>
      <w:r>
        <w:rPr>
          <w:rFonts w:ascii="Book Antiqua" w:hAnsi="Book Antiqua"/>
          <w:color w:val="000000" w:themeColor="text1"/>
        </w:rPr>
        <w:t xml:space="preserve"> during the four</w:t>
      </w:r>
      <w:r w:rsidRPr="00631719">
        <w:rPr>
          <w:rFonts w:ascii="Book Antiqua" w:hAnsi="Book Antiqua"/>
          <w:color w:val="000000" w:themeColor="text1"/>
        </w:rPr>
        <w:t xml:space="preserve"> </w:t>
      </w:r>
      <w:r>
        <w:rPr>
          <w:rFonts w:ascii="Book Antiqua" w:hAnsi="Book Antiqua"/>
          <w:color w:val="000000" w:themeColor="text1"/>
        </w:rPr>
        <w:t xml:space="preserve">winters </w:t>
      </w:r>
      <w:r w:rsidRPr="00631719">
        <w:rPr>
          <w:rFonts w:ascii="Book Antiqua" w:hAnsi="Book Antiqua"/>
          <w:color w:val="000000" w:themeColor="text1"/>
        </w:rPr>
        <w:t>considered</w:t>
      </w:r>
      <w:r w:rsidR="000428DA">
        <w:rPr>
          <w:rFonts w:ascii="Book Antiqua" w:hAnsi="Book Antiqua"/>
          <w:color w:val="000000" w:themeColor="text1"/>
        </w:rPr>
        <w:t xml:space="preserve"> (2012-2016)</w:t>
      </w:r>
      <w:bookmarkStart w:id="0" w:name="_GoBack"/>
      <w:bookmarkEnd w:id="0"/>
      <w:r w:rsidRPr="00631719">
        <w:rPr>
          <w:rFonts w:ascii="Book Antiqua" w:hAnsi="Book Antiqua"/>
          <w:color w:val="000000" w:themeColor="text1"/>
        </w:rPr>
        <w:t>.</w:t>
      </w:r>
      <w:r>
        <w:rPr>
          <w:rFonts w:ascii="Book Antiqua" w:hAnsi="Book Antiqua"/>
          <w:color w:val="000000" w:themeColor="text1"/>
        </w:rPr>
        <w:t xml:space="preserve"> </w:t>
      </w:r>
      <w:r w:rsidR="009B0E13">
        <w:rPr>
          <w:rFonts w:ascii="Book Antiqua" w:hAnsi="Book Antiqua"/>
          <w:color w:val="000000" w:themeColor="text1"/>
        </w:rPr>
        <w:t xml:space="preserve">Expected values were obtained from a null model formulation that randomised elk trajectories across the northern range, and thus did not account for </w:t>
      </w:r>
      <w:proofErr w:type="spellStart"/>
      <w:r w:rsidR="009B0E13">
        <w:rPr>
          <w:rFonts w:ascii="Book Antiqua" w:hAnsi="Book Antiqua"/>
          <w:color w:val="000000" w:themeColor="text1"/>
        </w:rPr>
        <w:t>philopatric</w:t>
      </w:r>
      <w:proofErr w:type="spellEnd"/>
      <w:r w:rsidR="009B0E13">
        <w:rPr>
          <w:rFonts w:ascii="Book Antiqua" w:hAnsi="Book Antiqua"/>
          <w:color w:val="000000" w:themeColor="text1"/>
        </w:rPr>
        <w:t xml:space="preserve"> behaviour. </w:t>
      </w:r>
      <w:r>
        <w:rPr>
          <w:rFonts w:ascii="Book Antiqua" w:hAnsi="Book Antiqua"/>
          <w:color w:val="000000" w:themeColor="text1"/>
        </w:rPr>
        <w:t>Expected distribution variances are multiplied by 100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9"/>
        <w:gridCol w:w="677"/>
        <w:gridCol w:w="1143"/>
        <w:gridCol w:w="1333"/>
        <w:gridCol w:w="1650"/>
        <w:gridCol w:w="584"/>
        <w:gridCol w:w="777"/>
        <w:gridCol w:w="777"/>
        <w:gridCol w:w="777"/>
        <w:gridCol w:w="584"/>
        <w:gridCol w:w="777"/>
        <w:gridCol w:w="777"/>
        <w:gridCol w:w="777"/>
        <w:gridCol w:w="584"/>
        <w:gridCol w:w="777"/>
        <w:gridCol w:w="777"/>
        <w:gridCol w:w="686"/>
      </w:tblGrid>
      <w:tr w:rsidR="009B0E13" w:rsidRPr="009B0E13" w14:paraId="3CA32D65" w14:textId="77777777" w:rsidTr="00565305">
        <w:trPr>
          <w:trHeight w:val="320"/>
          <w:tblHeader/>
        </w:trPr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FB4E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C65E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ID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AE56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relocations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D6D6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tracking days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8F10" w14:textId="169604B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Mean # hours</w:t>
            </w:r>
          </w:p>
          <w:p w14:paraId="0CEE0F97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between relocations</w:t>
            </w: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F082A" w14:textId="6AD71C3B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olf space use intensity</w:t>
            </w:r>
          </w:p>
        </w:tc>
        <w:tc>
          <w:tcPr>
            <w:tcW w:w="10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911F8" w14:textId="72967318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kill site density</w:t>
            </w:r>
          </w:p>
        </w:tc>
        <w:tc>
          <w:tcPr>
            <w:tcW w:w="9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32159" w14:textId="005D5B40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egetation openness</w:t>
            </w:r>
          </w:p>
        </w:tc>
      </w:tr>
      <w:tr w:rsidR="00D616FC" w:rsidRPr="009B0E13" w14:paraId="4A3525F8" w14:textId="77777777" w:rsidTr="00565305">
        <w:trPr>
          <w:trHeight w:val="320"/>
          <w:tblHeader/>
        </w:trPr>
        <w:tc>
          <w:tcPr>
            <w:tcW w:w="2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16244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3BE18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06E11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B69BA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3DF76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16D33" w14:textId="32A3B51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7CC9" w14:textId="44089323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FE7E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E896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199B0" w14:textId="4D66F358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A0E7" w14:textId="3BDD945D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92AA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47F2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3C3C9" w14:textId="01925575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Obs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CDA1" w14:textId="5B0DFDF0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749A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0CFD" w14:textId="77777777" w:rsidR="00402901" w:rsidRPr="009B0E13" w:rsidRDefault="00402901" w:rsidP="009B0E13">
            <w:pPr>
              <w:jc w:val="center"/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9B0E13" w:rsidRPr="009B0E13" w14:paraId="2ABA1C61" w14:textId="77777777" w:rsidTr="009B0E13">
        <w:trPr>
          <w:trHeight w:val="32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6FAF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F8E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B2F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E14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1FB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9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3228" w14:textId="624ACF5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A3EA" w14:textId="37BFC37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EEB" w14:textId="14FD54E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A167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77E6" w14:textId="65E7186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2B3" w14:textId="6656E89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6567" w14:textId="352B19F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B3C" w14:textId="050BEA6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6FAA" w14:textId="0CC3A59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5F8" w14:textId="6767E75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2546" w14:textId="562D7E4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C187" w14:textId="4F36F8B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9B0E13" w:rsidRPr="009B0E13" w14:paraId="1FFCD79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81E4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AB3" w14:textId="2D979C3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DAD2" w14:textId="334C8BC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834D" w14:textId="27B67FF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915" w14:textId="002E531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763A" w14:textId="198686A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2604" w14:textId="07F6120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394" w14:textId="51EF85B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396" w14:textId="7222059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8078" w14:textId="3BED766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7DC5" w14:textId="4E89D5F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C4F5" w14:textId="338BFA8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568" w14:textId="21AAEA5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7F2C" w14:textId="57813F8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78F" w14:textId="6998B63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C4E" w14:textId="5497554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10A1" w14:textId="5A0367A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</w:tr>
      <w:tr w:rsidR="009B0E13" w:rsidRPr="009B0E13" w14:paraId="5AE0DF9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34C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379" w14:textId="4D27172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321" w14:textId="71D8D0D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31A9" w14:textId="47B4F0C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729" w14:textId="717DCB9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F745" w14:textId="43A2BBB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BC7" w14:textId="3BCC3F3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D0A" w14:textId="06AD612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A44" w14:textId="50C4AA4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5639" w14:textId="2CCF069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02D" w14:textId="3EE8464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C782" w14:textId="12C40F7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521" w14:textId="704D435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1652" w14:textId="5A993B5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D0BA" w14:textId="6ED8C48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330" w14:textId="22B6E0F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E668" w14:textId="137431A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</w:tr>
      <w:tr w:rsidR="009B0E13" w:rsidRPr="009B0E13" w14:paraId="4DA1BD2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24A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38E" w14:textId="478FC52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C666" w14:textId="2CD7DCC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B8A" w14:textId="11875D5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7B9" w14:textId="5A1B344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E044" w14:textId="355A2ED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2E48" w14:textId="31A711F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87E" w14:textId="26ED042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48D2" w14:textId="02779BD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2B14" w14:textId="2169EE7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255" w14:textId="0412B38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C09" w14:textId="2761383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836" w14:textId="5855FA7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AAC3" w14:textId="3D22ACC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B84" w14:textId="5BDAB17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73B" w14:textId="22608D3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B13" w14:textId="590561B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</w:tr>
      <w:tr w:rsidR="009B0E13" w:rsidRPr="009B0E13" w14:paraId="0BA7AD3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F95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5B9" w14:textId="09D5F30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57F2" w14:textId="52B57B2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B4E" w14:textId="78F51E9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89C" w14:textId="022218C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F750" w14:textId="5F3FD96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7FB0" w14:textId="6F47274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2B40" w14:textId="3E6FB67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0574" w14:textId="66B9935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BCDE" w14:textId="2E3826B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E664" w14:textId="71CEC76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D75" w14:textId="1701E8D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0742" w14:textId="380C794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52A3" w14:textId="238D2F3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3C13" w14:textId="7D3900E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A196" w14:textId="06C957C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48F" w14:textId="3591F1C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</w:tr>
      <w:tr w:rsidR="009B0E13" w:rsidRPr="009B0E13" w14:paraId="08522D74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399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C67" w14:textId="72BBE3E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5A66" w14:textId="5FE6F49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D09F" w14:textId="137B5D0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4E3C" w14:textId="50390E5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2C39" w14:textId="04206D3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083" w14:textId="12038C1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C9F" w14:textId="6B1E19D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5357" w14:textId="5472BDB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BC47" w14:textId="32A619C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19CF" w14:textId="41486DE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CE92" w14:textId="27E0D0C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5F8" w14:textId="18BE8ED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F5B1" w14:textId="7A5818B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98C" w14:textId="4B156F5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A27" w14:textId="33591EC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025" w14:textId="0AF4819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</w:tr>
      <w:tr w:rsidR="009B0E13" w:rsidRPr="009B0E13" w14:paraId="33CCE8D6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EBB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07D" w14:textId="7D1FB4A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C1C" w14:textId="113FE10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69B3" w14:textId="7E3B027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576" w14:textId="48079D7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B8F3" w14:textId="6B0A475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4EF" w14:textId="70D17AE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CEAC" w14:textId="0CFD3A3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8A6" w14:textId="51F2B8C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1F8A" w14:textId="293813B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30A" w14:textId="6970031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E57" w14:textId="54D2646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2EE" w14:textId="0B07984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A04B" w14:textId="20B9A50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756" w14:textId="7D0E38E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4E6" w14:textId="502FD1E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793" w14:textId="10166D2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7</w:t>
            </w:r>
          </w:p>
        </w:tc>
      </w:tr>
      <w:tr w:rsidR="009B0E13" w:rsidRPr="009B0E13" w14:paraId="4106082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29B1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3DE0" w14:textId="01F0D83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44B" w14:textId="0BCC56C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4ABF" w14:textId="1003885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1A2" w14:textId="1217AD7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2A9C" w14:textId="045EF00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D68" w14:textId="513F65B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9C8" w14:textId="1459835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6FD2" w14:textId="35BDA99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566F" w14:textId="6758B88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8DAE" w14:textId="02B9276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FD25" w14:textId="3065BC9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902" w14:textId="7883EB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BD94" w14:textId="0CFD21B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DC8" w14:textId="1961829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326" w14:textId="1A0F1B8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42D7" w14:textId="26C8FEB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</w:tr>
      <w:tr w:rsidR="009B0E13" w:rsidRPr="009B0E13" w14:paraId="6F16691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B2F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F76" w14:textId="09C7111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CFC" w14:textId="010977B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8572" w14:textId="0EE5993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7D1" w14:textId="7894D19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B000" w14:textId="492C05D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30D" w14:textId="4BE7A85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19F8" w14:textId="087DEE2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D8A" w14:textId="151B7F7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DB97" w14:textId="51AB1E1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714" w14:textId="1504BDA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334" w14:textId="0B20E12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BF7" w14:textId="612CA1A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B381" w14:textId="66031BF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D72" w14:textId="2ED0822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B8F" w14:textId="2D83D63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46E" w14:textId="1F22816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</w:tr>
      <w:tr w:rsidR="009B0E13" w:rsidRPr="009B0E13" w14:paraId="649AE79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BFC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A49" w14:textId="6A2B232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C742" w14:textId="1CCABF2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08D0" w14:textId="6DB3CE8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0B98" w14:textId="6A71EDB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8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FA16" w14:textId="38E961F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FC3" w14:textId="20E030A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833" w14:textId="5DC813F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0463" w14:textId="4C9035A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0EEA" w14:textId="2CADD0B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04DD" w14:textId="256AD2E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CEC" w14:textId="7D64319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EAC7" w14:textId="647D148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D619" w14:textId="2055565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7AE2" w14:textId="06C34C0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87B" w14:textId="25E181B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25B" w14:textId="6BA596D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</w:tr>
      <w:tr w:rsidR="009B0E13" w:rsidRPr="009B0E13" w14:paraId="3D42A0D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B611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5E7A" w14:textId="43B0462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3FEC" w14:textId="42CA5D2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CCB" w14:textId="6781041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A18" w14:textId="073B988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453D" w14:textId="6C5F746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C94" w14:textId="448E0A30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F54" w14:textId="57C7238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B321" w14:textId="392F2AD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E7BE" w14:textId="232CC21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DC1D" w14:textId="701B224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50A6" w14:textId="528940A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3EB" w14:textId="0546D44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1638" w14:textId="04DEC9A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2A1" w14:textId="244DF614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F4F" w14:textId="60F016A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C14" w14:textId="54CF429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</w:tr>
      <w:tr w:rsidR="009B0E13" w:rsidRPr="009B0E13" w14:paraId="4BFBA815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2D13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AFE" w14:textId="5DA3404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AFD" w14:textId="64F7DA3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826" w14:textId="0892FBC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449" w14:textId="6294437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8614" w14:textId="2500838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ED6" w14:textId="103741F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C42" w14:textId="6B59BA69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04D6" w14:textId="570FA3C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9353" w14:textId="071EBC6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CD0" w14:textId="3AF3608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D96" w14:textId="0AFD7F6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BE8" w14:textId="7306C242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EC0D" w14:textId="71EB21B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A02" w14:textId="616754C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9B2" w14:textId="3FD5CCFA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268" w14:textId="20CD2A6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9B0E13" w:rsidRPr="009B0E13" w14:paraId="55DBFA89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0CF1" w14:textId="7777777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2ED4" w14:textId="6C82085C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41C" w14:textId="13522B5E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FFBF" w14:textId="57EA3471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99A" w14:textId="1EFCB5B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28BD" w14:textId="1FC3C20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0E3E" w14:textId="11DEC75F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21A2" w14:textId="043D94D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E22" w14:textId="78AC2BE6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23CB" w14:textId="412DAEC7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88FA" w14:textId="202E4F73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A495" w14:textId="2BF4203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FBA" w14:textId="64FB4E7D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992A" w14:textId="647A95EB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3DD" w14:textId="63B1CAB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88F" w14:textId="1BA18548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8C7" w14:textId="1276B155" w:rsidR="004D77D1" w:rsidRPr="009B0E13" w:rsidRDefault="004D77D1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9B0E13" w:rsidRPr="009B0E13" w14:paraId="1FE10CF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75A" w14:textId="2248CA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2E1" w14:textId="19316AD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ECE4" w14:textId="2AE73E2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7C9" w14:textId="6290AB4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583" w14:textId="34A0D51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56B9" w14:textId="33F6EEB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5A33" w14:textId="0CB75A9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535B" w14:textId="6C25758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BB94" w14:textId="13969F4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E495" w14:textId="1096E47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75C" w14:textId="248A83F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FE8" w14:textId="54D8853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F2A" w14:textId="158F509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D70E" w14:textId="4DD64A3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8012" w14:textId="25CC944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F5E" w14:textId="45C652A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A83" w14:textId="434273B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9B0E13" w:rsidRPr="009B0E13" w14:paraId="047CB5A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030" w14:textId="35B6103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237" w14:textId="38618BA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41C" w14:textId="6B3F293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5DA" w14:textId="17FB031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9373" w14:textId="3C63948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5731" w14:textId="2330C57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A35" w14:textId="5029018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8F4F" w14:textId="67CD8C5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B2F" w14:textId="788CD71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06CE" w14:textId="07C7200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80D5" w14:textId="1E4A7AB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7C2" w14:textId="1E977CF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B66" w14:textId="7EFFCA0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3641" w14:textId="30E8E9E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D83" w14:textId="72A3A02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30B" w14:textId="6A2912C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890" w14:textId="4BF9253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</w:tr>
      <w:tr w:rsidR="009B0E13" w:rsidRPr="009B0E13" w14:paraId="67DCCB6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D38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B9A" w14:textId="74CF211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01E" w14:textId="3BF5A7F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6B53" w14:textId="5B1F3FA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37A" w14:textId="5553D1A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3DC6" w14:textId="211417A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B26" w14:textId="3EE6B0F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4B1" w14:textId="63F54C9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381" w14:textId="775B2E5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7D42" w14:textId="7D24062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A777" w14:textId="1543E4C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2D6A" w14:textId="1B9C781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34A" w14:textId="39A743A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91D6" w14:textId="7262344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082B" w14:textId="68019B4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51B" w14:textId="47AC2F3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D7A" w14:textId="2E5AD8E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9B0E13" w:rsidRPr="009B0E13" w14:paraId="79EDD7C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7F3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8B6" w14:textId="4FC3A90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A3D" w14:textId="3D5A295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41F" w14:textId="1561F58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A8F" w14:textId="2F58153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BBEA" w14:textId="1ADD69E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26C0" w14:textId="427A863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83FE" w14:textId="3703AF2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503" w14:textId="03965A3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DCE8" w14:textId="6A0DEC8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07C" w14:textId="39D10B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7F5" w14:textId="0CA4AC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3B5" w14:textId="3D27F9A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1B88" w14:textId="3C7CA7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190" w14:textId="73E6443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FFD" w14:textId="258924E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C1C" w14:textId="058A0B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</w:tr>
      <w:tr w:rsidR="009B0E13" w:rsidRPr="009B0E13" w14:paraId="4E83C61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1D27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0A3" w14:textId="13682AD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AEC" w14:textId="3C982B7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1EF" w14:textId="6D0F9B9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B44" w14:textId="68B35E8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889E" w14:textId="3B3531F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5CB" w14:textId="1191EBE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D5E" w14:textId="0D6A18E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A13" w14:textId="3566914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6620" w14:textId="3338AEF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C62C" w14:textId="002AD78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376" w14:textId="51184C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FAA" w14:textId="0FE5A3E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A43F" w14:textId="15343CD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8E1" w14:textId="4B1A58D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3DB2" w14:textId="11A8728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D52" w14:textId="0E6B628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9B0E13" w:rsidRPr="009B0E13" w14:paraId="7393A1C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6A5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1D2" w14:textId="5B0EAD4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2DF" w14:textId="42837C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3031" w14:textId="52E0743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B951" w14:textId="143C715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72EB" w14:textId="02C9AEA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009" w14:textId="3424B3D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DA3" w14:textId="2AEE69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449" w14:textId="7158999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3185" w14:textId="209D407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7D7" w14:textId="246798C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C58" w14:textId="40017FF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82A0" w14:textId="0BC6876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E528" w14:textId="100FBB1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E1C1" w14:textId="322F7FA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AB5" w14:textId="7B58C7C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351" w14:textId="67BD442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8</w:t>
            </w:r>
          </w:p>
        </w:tc>
      </w:tr>
      <w:tr w:rsidR="009B0E13" w:rsidRPr="009B0E13" w14:paraId="50464A6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AA6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3F3" w14:textId="6519536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1A1D" w14:textId="0F2F9C1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3EF" w14:textId="4D9F785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208B" w14:textId="7714A88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3C26" w14:textId="0E3E678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523" w14:textId="693ABED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683" w14:textId="7E1475A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0BE" w14:textId="71A5250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FDA2" w14:textId="4BBE6C3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E1A3" w14:textId="74DCEB6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EEC" w14:textId="1AE7DCB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C33B" w14:textId="4C6EBAB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7977" w14:textId="468800F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CB4" w14:textId="5EB51C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6B1" w14:textId="57D1C94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0213" w14:textId="3648439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9B0E13" w:rsidRPr="009B0E13" w14:paraId="5483CFF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01ED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C221" w14:textId="009FECB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4E73" w14:textId="2438F0B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38D0" w14:textId="6880B5A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5C2" w14:textId="558CF0E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81F1" w14:textId="0B159F1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C36" w14:textId="051DBDD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8AA" w14:textId="0EEC1FA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2B75" w14:textId="28D835C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97CC" w14:textId="634B790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5BC" w14:textId="31E0DAF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69E9" w14:textId="677344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D69B" w14:textId="12DE04E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E671" w14:textId="6A991D3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C4F" w14:textId="35C6F35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2ECA" w14:textId="6C3DBF4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7EE" w14:textId="50B6B69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</w:tr>
      <w:tr w:rsidR="009B0E13" w:rsidRPr="009B0E13" w14:paraId="5B18F7E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060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6E6E" w14:textId="79F37C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FF6" w14:textId="1C6559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065C" w14:textId="60A819A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E6B" w14:textId="56E51EC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357F" w14:textId="57856DC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E17E" w14:textId="1107E44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66A2" w14:textId="28ADAC5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FBE" w14:textId="7388312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FBE8" w14:textId="616E56E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E363" w14:textId="4E5E50C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E00" w14:textId="2C4F2AE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950" w14:textId="4957ED6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09A6" w14:textId="0F0327B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0E2" w14:textId="0FFB9A6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A62" w14:textId="31ABBBD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1A2" w14:textId="73824C7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9B0E13" w:rsidRPr="009B0E13" w14:paraId="4AE84F7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69B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BAA" w14:textId="28C1351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D0E" w14:textId="13A0BF3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2D3" w14:textId="0A73FCB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019" w14:textId="68D6578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0C14" w14:textId="34D05FA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B4D" w14:textId="4E5FC61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192" w14:textId="20766C6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DC3" w14:textId="389EF5B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FE87" w14:textId="6108F4E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BEA6" w14:textId="02070DD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B19B" w14:textId="2046681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633" w14:textId="66A0313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11B4" w14:textId="0716812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C23" w14:textId="3F86FAA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1CFC" w14:textId="4FEB0E8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A53" w14:textId="0407073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9B0E13" w:rsidRPr="009B0E13" w14:paraId="7821DAB4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DC4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A3F" w14:textId="0020F51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F1E" w14:textId="01012F8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1E2" w14:textId="420F6F0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8BA" w14:textId="1495183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F71D" w14:textId="38F1672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EEB" w14:textId="01B1CF9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B43" w14:textId="205846C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D4D" w14:textId="62177DE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22BC" w14:textId="2FA8D82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BA5D" w14:textId="48DCF6A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AAD" w14:textId="1B02BB6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09A7" w14:textId="599D554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83C0" w14:textId="056666F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40C7" w14:textId="162FFDD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0EE7" w14:textId="1ED49AD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A17" w14:textId="3D6F754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9B0E13" w:rsidRPr="009B0E13" w14:paraId="6B6ABB3F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063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2FB0" w14:textId="3DFA6CA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5817" w14:textId="3532E7C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C70" w14:textId="781452D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59D" w14:textId="05EFA31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38B0" w14:textId="200EF77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6E1" w14:textId="554AEDE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41C" w14:textId="32A8C10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8F13" w14:textId="49560AD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DEDA" w14:textId="7B782E0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C1FD" w14:textId="007BB3F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AF2" w14:textId="59B9942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5D5" w14:textId="4BB2974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CAFD" w14:textId="44885C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04C1" w14:textId="6265D25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4663" w14:textId="0FA2C83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1EB" w14:textId="46C2321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9B0E13" w:rsidRPr="009B0E13" w14:paraId="76D9ECF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8C8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C3F" w14:textId="4D995A6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603" w14:textId="4F80129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4F0" w14:textId="1984B3F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A87A" w14:textId="032EB9D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D8AB" w14:textId="7938883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206" w14:textId="3ED7920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F7B" w14:textId="090189A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72D3" w14:textId="2F83C12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71F2" w14:textId="4C8A735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D48" w14:textId="30A2F8F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AD2" w14:textId="10CE120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F810" w14:textId="5B5790E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A8E7" w14:textId="3E58685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557" w14:textId="1043472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E92" w14:textId="1B07B37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812" w14:textId="1990CC7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5046EC59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00A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0B89" w14:textId="72BD4E1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60AF" w14:textId="7AA501E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238" w14:textId="603AEC3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D40" w14:textId="4C818AD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5E3C" w14:textId="08CD923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C96E" w14:textId="3FA708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856" w14:textId="0B7D962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7A3" w14:textId="3F40AF7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C294" w14:textId="7676F43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EB21" w14:textId="75095CD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C56" w14:textId="2BF8B36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D53" w14:textId="796981C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B962" w14:textId="60A77F0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7D4" w14:textId="101CC43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F36" w14:textId="7DC5642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2A98" w14:textId="37CD6EE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</w:tr>
      <w:tr w:rsidR="009B0E13" w:rsidRPr="009B0E13" w14:paraId="69E186F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816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118" w14:textId="7DADA0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C09" w14:textId="55361A2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8B3" w14:textId="6CCF3B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64A" w14:textId="6488CA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D1F5" w14:textId="516F670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12E" w14:textId="5D0D586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67A9" w14:textId="05E949C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FD8" w14:textId="25D740D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92D4" w14:textId="4C83E39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15F5" w14:textId="110FC0C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C3B" w14:textId="5EAEA8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E10" w14:textId="53ACD3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1DCD" w14:textId="14C072C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825C" w14:textId="3186E24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AF08" w14:textId="33C73B5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4CF" w14:textId="0209872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9B0E13" w:rsidRPr="009B0E13" w14:paraId="29B2B809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8CF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EBBA" w14:textId="1F6A9CA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70E" w14:textId="6D1718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0EC" w14:textId="6133F0A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998" w14:textId="6838B29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2C56" w14:textId="39D14F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157" w14:textId="53B4DAF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EF2" w14:textId="0882011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B9AC" w14:textId="6341904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F7D9" w14:textId="7ABF946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A92" w14:textId="7F95163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9C6" w14:textId="06744E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664" w14:textId="492376E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D9CD" w14:textId="36000A3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2C69" w14:textId="656CBF0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C04A" w14:textId="23C598A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25F" w14:textId="16E793A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18D87DB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CB9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1BAC" w14:textId="41BB549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86DA" w14:textId="2F17623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C4A" w14:textId="0BE21E5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FD94" w14:textId="423CB11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74E5" w14:textId="2DE257B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099" w14:textId="53141A8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0B5" w14:textId="1B973BC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B4CC" w14:textId="37CE717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89EC" w14:textId="22AE727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62B" w14:textId="5BA02E0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0438" w14:textId="33C320A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E97" w14:textId="0B46DE6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482A" w14:textId="3A94DC9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42E" w14:textId="196717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ACC9" w14:textId="74629D3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7E13" w14:textId="520A460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9B0E13" w:rsidRPr="009B0E13" w14:paraId="4EB5672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9A29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ECD6" w14:textId="4A187FB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4B2" w14:textId="05C197D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DA2A" w14:textId="284DE29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4BA" w14:textId="1A7E7BE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F5B5" w14:textId="5F4C700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4BEA" w14:textId="01B3B3A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292" w14:textId="4C0F703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D0D4" w14:textId="77B3820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F107" w14:textId="1969264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1D2C" w14:textId="195317F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7C1" w14:textId="46DDC00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7A1" w14:textId="667278C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475F" w14:textId="7BDF42F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E06" w14:textId="1565A3F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2168" w14:textId="60EA1FD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BD5" w14:textId="4FAB20A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9B0E13" w:rsidRPr="009B0E13" w14:paraId="3A6B42D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3085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BDD" w14:textId="1F23388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D69" w14:textId="0458C70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65C" w14:textId="137D320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2DE" w14:textId="19B8EB0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0784" w14:textId="1273C21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5DC" w14:textId="0213CE8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981" w14:textId="6C99DF6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8E0" w14:textId="21F21CD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91E7" w14:textId="71EF3C3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924" w14:textId="24FB2A2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3A9" w14:textId="05F1B81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C1B" w14:textId="5C86C3B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86A7" w14:textId="3F186A0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D1D" w14:textId="6706D4D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3B31" w14:textId="363A053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8F7C" w14:textId="067099F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</w:tr>
      <w:tr w:rsidR="009B0E13" w:rsidRPr="009B0E13" w14:paraId="5B05D9E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8AE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05F" w14:textId="7B80A2C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916" w14:textId="35EE9594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342" w14:textId="511635A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4E3" w14:textId="3F690BF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1A36" w14:textId="7DE9F9F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BDD" w14:textId="2B69CBF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3BE2" w14:textId="16FA251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BB3" w14:textId="08D3F88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3F97" w14:textId="01E6584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F966" w14:textId="12D07D4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0D0" w14:textId="16EB1E8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0E79" w14:textId="1D6FF68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D793" w14:textId="26A84AD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9AB" w14:textId="5702324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334" w14:textId="5EC2ADB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091" w14:textId="311BFC6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9B0E13" w:rsidRPr="009B0E13" w14:paraId="790AAB21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3FFE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00B" w14:textId="6CAFA25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5562" w14:textId="588FF49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411" w14:textId="39D876A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692" w14:textId="64C9449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BDFA" w14:textId="1427847A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70B" w14:textId="65B5B50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46E" w14:textId="43FF1B7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94DC" w14:textId="41C7DA0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F58B" w14:textId="7CD4B80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EE7" w14:textId="3AE1A29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BBC" w14:textId="5FA78623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0A4" w14:textId="38592A8E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95B3" w14:textId="214CBC3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926" w14:textId="20EC4D2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AAEB" w14:textId="1D204CA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11E" w14:textId="717AB26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  <w:tr w:rsidR="009B0E13" w:rsidRPr="009B0E13" w14:paraId="209FF37E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C06" w14:textId="7777777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F8C" w14:textId="6C1C885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6EA1" w14:textId="303AE8E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0F59" w14:textId="6CCD8616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2A6" w14:textId="7EA28130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90F6" w14:textId="4B11E6A8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12F" w14:textId="3201FD5C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9A0A" w14:textId="0250BACD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5609" w14:textId="75C6F89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BE24" w14:textId="07A620B9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8065" w14:textId="4E831261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677" w14:textId="646A33D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98E" w14:textId="6D2E3822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311E" w14:textId="17DDE2E7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3A83" w14:textId="520ABA05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9D5" w14:textId="7911BB2F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CD7" w14:textId="272ED77B" w:rsidR="009B01D8" w:rsidRPr="009B0E13" w:rsidRDefault="009B01D8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9B0E13" w:rsidRPr="009B0E13" w14:paraId="7FE655C4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E504" w14:textId="461EA1A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5CB" w14:textId="1B3632F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2055" w14:textId="7C5DB15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092" w14:textId="4A55338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D1F" w14:textId="1D16355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C83D" w14:textId="08CA869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C91" w14:textId="40C5D68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6A8" w14:textId="0B815F3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F04" w14:textId="060D1A6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09C5" w14:textId="0B421AC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38D" w14:textId="60BAB53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0EE1" w14:textId="46B474C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297" w14:textId="76712AE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6278" w14:textId="365665A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76E" w14:textId="18A414C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202" w14:textId="1D3C955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F4D" w14:textId="517E306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9B0E13" w:rsidRPr="009B0E13" w14:paraId="38BC48C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444" w14:textId="64B6365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C7B" w14:textId="42232D7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41D" w14:textId="65C52C8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6AD" w14:textId="3760821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207" w14:textId="74D6A51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908F" w14:textId="5C98F96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7C4A" w14:textId="62921CA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08C" w14:textId="18FA9BD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782" w14:textId="022EAE4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DA68" w14:textId="0209CEF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083D" w14:textId="64B00D8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6F9" w14:textId="09088B5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DFE" w14:textId="689D714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4986" w14:textId="2B857D5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374" w14:textId="551A3B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CC3C" w14:textId="309C32E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47E" w14:textId="4C80C43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9B0E13" w:rsidRPr="009B0E13" w14:paraId="7203817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041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368" w14:textId="44029BC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15CB" w14:textId="3DB63F3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04DB" w14:textId="7181331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5EA" w14:textId="5900F3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0CF4" w14:textId="73A411D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7E73" w14:textId="54CAD3E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A3B" w14:textId="5850153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3793" w14:textId="3F829A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47A0" w14:textId="4D5478B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E77B" w14:textId="3216D33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4CD" w14:textId="56D0564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4B27" w14:textId="040B68A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8904" w14:textId="3B25969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F73A" w14:textId="31C3E15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0AB" w14:textId="55A4475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65F" w14:textId="126C889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9B0E13" w:rsidRPr="009B0E13" w14:paraId="2AABA95D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2F6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3D3D" w14:textId="66B8A90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E01" w14:textId="25BF9D7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4F9" w14:textId="15D3C82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84E" w14:textId="020520A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981C" w14:textId="784D853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C0F" w14:textId="4F39957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C28" w14:textId="28866D6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08E" w14:textId="7381085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FF3A" w14:textId="3CA8192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001" w14:textId="5317242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B6B9" w14:textId="09994BC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D889" w14:textId="24F966D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45C2" w14:textId="2C0F1CF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706" w14:textId="7163FB1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276A" w14:textId="4A75DEE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FF7A" w14:textId="6037F85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9B0E13" w:rsidRPr="009B0E13" w14:paraId="6F956279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78D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29A1" w14:textId="32EB02C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22E" w14:textId="4495408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A647" w14:textId="03E29AA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1AE" w14:textId="6E39FCF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16F4" w14:textId="50FCE25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829D" w14:textId="13EDFC4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A6D" w14:textId="60C32D1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15D3" w14:textId="1CC94D8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8641" w14:textId="17D952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B67" w14:textId="63EC647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60C1" w14:textId="52F8A89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35B" w14:textId="72205FF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BEE3" w14:textId="5AD6D7B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4503" w14:textId="2870920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724" w14:textId="1BD850F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E13" w14:textId="1D9218C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</w:tr>
      <w:tr w:rsidR="009B0E13" w:rsidRPr="009B0E13" w14:paraId="3809F83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BAA9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C53B" w14:textId="4FCCE26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281F" w14:textId="095E88A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163C" w14:textId="0B2F4AC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812" w14:textId="4327467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66AD" w14:textId="1084804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61F5" w14:textId="56B063F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1AA" w14:textId="2B618A4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428B" w14:textId="1E501F9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FE75" w14:textId="074FD1B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BE3" w14:textId="083063E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B29" w14:textId="791E157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2BEF" w14:textId="22C1243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8098" w14:textId="7F1F6DB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5A12" w14:textId="52BC269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541C" w14:textId="44FA83D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7B7C" w14:textId="633E016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36693D2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802F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8C19" w14:textId="533C4DC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9332" w14:textId="7CD09F3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F28" w14:textId="2833227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B200" w14:textId="41FEAA7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70A4" w14:textId="4639AE4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9871" w14:textId="7E347A5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9C4" w14:textId="7517F98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51A3" w14:textId="5D37CE7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A52C" w14:textId="1C2D8E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775" w14:textId="2BFBE00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CD44" w14:textId="20C4107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39F" w14:textId="4E3722F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04DD" w14:textId="73C0C93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B443" w14:textId="63C9004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E96" w14:textId="179D35D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EF1" w14:textId="738E4E8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9B0E13" w:rsidRPr="009B0E13" w14:paraId="0F2A335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A49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E45" w14:textId="2C60F60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855" w14:textId="0EAE050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8B7" w14:textId="50D79C5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DA4" w14:textId="533A61C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4888" w14:textId="2DDFEA7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B6E" w14:textId="4AF5841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1DA" w14:textId="484E3AC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615" w14:textId="24AC66C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9E80" w14:textId="1ACC648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B52F" w14:textId="738A064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8BA" w14:textId="47DEF21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A72" w14:textId="50882D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8993" w14:textId="45F4249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6D8" w14:textId="14475ED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57D" w14:textId="47F503A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E341" w14:textId="015BDD9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9B0E13" w:rsidRPr="009B0E13" w14:paraId="1D763C8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A42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EC07" w14:textId="0C93641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B185" w14:textId="43E7AC8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127" w14:textId="050BA77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3BC" w14:textId="55AD5D6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CCB3" w14:textId="023340D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F3F" w14:textId="12C3534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CD6" w14:textId="38BA7D9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304" w14:textId="52E832A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2218" w14:textId="2E3A6EC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2FE9" w14:textId="084A291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E739" w14:textId="15DD999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6A3" w14:textId="1DEF363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D2EA" w14:textId="422D689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624" w14:textId="46CD207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857F" w14:textId="657A6D6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AA0" w14:textId="51759D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9B0E13" w:rsidRPr="009B0E13" w14:paraId="4A0AC9F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B6B2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B896" w14:textId="7E24ACC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17E0" w14:textId="1F3D759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DDB" w14:textId="3ED35EA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08A" w14:textId="2E90E82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05D2" w14:textId="034BF90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13F" w14:textId="7128DF0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272" w14:textId="24D944C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9C0" w14:textId="58845C6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A0F1" w14:textId="12B7D3C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648" w14:textId="5811A65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263A" w14:textId="531A168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899D" w14:textId="068DCE1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4F4E" w14:textId="63121C4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055" w14:textId="65E6B05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1D9E" w14:textId="70FB2D7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0DD7" w14:textId="354B37D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11</w:t>
            </w:r>
          </w:p>
        </w:tc>
      </w:tr>
      <w:tr w:rsidR="009B0E13" w:rsidRPr="009B0E13" w14:paraId="119C5175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945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E4D" w14:textId="4DA002B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2FB1" w14:textId="5E1E3DE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6C8C" w14:textId="43A51AF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922" w14:textId="4BF52DC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6C2E" w14:textId="149DA23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976" w14:textId="6D27744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C29E" w14:textId="5CD438D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D92" w14:textId="7B772DF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C574" w14:textId="3144683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92B" w14:textId="7732EED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4A20" w14:textId="2E2B449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8FDB" w14:textId="61E8BE8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6FA4" w14:textId="48D2DAA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37F" w14:textId="1DF75D5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F7EE" w14:textId="325DD6D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987" w14:textId="3E8D049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9B0E13" w:rsidRPr="009B0E13" w14:paraId="3D45E8E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BEEF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0F7" w14:textId="2D52B6D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AEA" w14:textId="19F2594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BE9" w14:textId="14D5D12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BFBC" w14:textId="772B649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C9F5" w14:textId="7E640D0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604" w14:textId="73241F3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978" w14:textId="025642D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50B" w14:textId="4337DD2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A3B1" w14:textId="285DCCA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688" w14:textId="1C70A76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996" w14:textId="2705C35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297" w14:textId="5630D62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F28B" w14:textId="5C1C22B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F30" w14:textId="4509DC0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775" w14:textId="373496A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2003" w14:textId="786CD14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5D0C4F5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F1E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F3A5" w14:textId="2053187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E14C" w14:textId="334DAC2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1114" w14:textId="0BC85EA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865" w14:textId="54E629B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FC14" w14:textId="5F55D3C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515" w14:textId="33AA74F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D06" w14:textId="0F3F505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336" w14:textId="3BCBA50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2D92" w14:textId="318227D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9C1F" w14:textId="2909617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34B2" w14:textId="2989DD8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591" w14:textId="00B2844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EDE5" w14:textId="3E6CE10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884B" w14:textId="176BA7E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D0F" w14:textId="106E725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B28C" w14:textId="3A83F07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9B0E13" w:rsidRPr="009B0E13" w14:paraId="75B4BB3D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C6F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C384" w14:textId="38ACFC4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8CF3" w14:textId="15AC7D4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2A1" w14:textId="7136FCF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87DA" w14:textId="770EB3E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E580" w14:textId="7AAB681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E7B2" w14:textId="7CE2817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1C4" w14:textId="43DA805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9EE" w14:textId="78A8257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AB8E" w14:textId="693F743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E94" w14:textId="1366734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BEA" w14:textId="516E96A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AC6E" w14:textId="2DFC55D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8193" w14:textId="7202CBB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B6E" w14:textId="4F55965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224" w14:textId="4070CF4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7732" w14:textId="75934F7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</w:tr>
      <w:tr w:rsidR="009B0E13" w:rsidRPr="009B0E13" w14:paraId="2EAC628F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1097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D65" w14:textId="26FFFF0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BAF" w14:textId="599D7F2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0B3" w14:textId="3FA3A14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0860" w14:textId="70731DE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8909" w14:textId="1CC4330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3C81" w14:textId="6A31A60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910" w14:textId="517C7F6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722" w14:textId="7AFE617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B0C8" w14:textId="425B422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64B" w14:textId="6BFF64F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E5E" w14:textId="0D3194E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A78F" w14:textId="5302B73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7F7A" w14:textId="704E58C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2A6" w14:textId="25B990B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88A" w14:textId="6C07203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DC62" w14:textId="1F68FB9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5</w:t>
            </w:r>
          </w:p>
        </w:tc>
      </w:tr>
      <w:tr w:rsidR="009B0E13" w:rsidRPr="009B0E13" w14:paraId="3EF35A5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E251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327" w14:textId="65728BB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BB6" w14:textId="09270EB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7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5F8" w14:textId="021A733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E31" w14:textId="16BE4A5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9D65" w14:textId="2DE6B89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621" w14:textId="0B5E26E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34F" w14:textId="728FDDB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E6F0" w14:textId="3906424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14A4" w14:textId="4205543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6BD7" w14:textId="5AB499C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EB1A" w14:textId="0E232A7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FAC" w14:textId="6B9376D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F737" w14:textId="08B11C7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169" w14:textId="0828088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9084" w14:textId="61503C7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37D" w14:textId="00D5E7A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4</w:t>
            </w:r>
          </w:p>
        </w:tc>
      </w:tr>
      <w:tr w:rsidR="009B0E13" w:rsidRPr="009B0E13" w14:paraId="7CF03FF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AD6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678E" w14:textId="09DFA45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4D3" w14:textId="01BB3AE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C01" w14:textId="77AA79E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BE6" w14:textId="17AE2FF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31CA" w14:textId="0745186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D75" w14:textId="4832AF8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E64" w14:textId="5BFD046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DE3C" w14:textId="78FA923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C0F3" w14:textId="617BB1F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E92" w14:textId="6F3DC8F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AAA" w14:textId="478AD04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0426" w14:textId="06A06F4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ED5E" w14:textId="0D9DEE6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59B" w14:textId="28875A2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972A" w14:textId="094FBB9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09D6" w14:textId="10C054B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9B0E13" w:rsidRPr="009B0E13" w14:paraId="7A8C3DE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B4A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7E86" w14:textId="69D5449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AFF3" w14:textId="1600973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BE0" w14:textId="4BA7EF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3EF8" w14:textId="2E71D1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5DCF" w14:textId="00C7130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0C5" w14:textId="28582AA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ED8" w14:textId="3B1FABB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FD1" w14:textId="1F16903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4508" w14:textId="61674C9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301" w14:textId="01BBBF2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268" w14:textId="4206085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427" w14:textId="44454EB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7C45" w14:textId="7ECFB1D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0B18" w14:textId="0134095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C61" w14:textId="70141DB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E67" w14:textId="483C3E5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9B0E13" w:rsidRPr="009B0E13" w14:paraId="0B5FD170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DDF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BD3" w14:textId="46E4D8C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236" w14:textId="421E4DB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32D" w14:textId="40FB4C9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EBDA" w14:textId="5705014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3833" w14:textId="70327A1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1C6" w14:textId="35F5520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33A" w14:textId="59BB789A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E7AF" w14:textId="2C1D426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1D4B" w14:textId="52F1F9F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0695" w14:textId="5B0777B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4C16" w14:textId="27EE39C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A62E" w14:textId="5395AB0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4E30" w14:textId="00E68FC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9C6" w14:textId="72ED864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C75" w14:textId="5C83871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1F1" w14:textId="2376E10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</w:tr>
      <w:tr w:rsidR="009B0E13" w:rsidRPr="009B0E13" w14:paraId="19B6D9D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2B7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0D0D" w14:textId="274BF32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8E41" w14:textId="0FC8D44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2810" w14:textId="465F3F2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61F" w14:textId="472286D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87B3" w14:textId="5B82B02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044" w14:textId="06429B1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3D5" w14:textId="2FADE78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6834" w14:textId="2181712D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3342" w14:textId="28108DD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8D66" w14:textId="34F6199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5B38" w14:textId="24A9BBA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5308" w14:textId="262A924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86C8" w14:textId="2827675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0BA9" w14:textId="23BBCF2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D40" w14:textId="4642949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555" w14:textId="154DE66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8</w:t>
            </w:r>
          </w:p>
        </w:tc>
      </w:tr>
      <w:tr w:rsidR="009B0E13" w:rsidRPr="009B0E13" w14:paraId="79EFD5B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504C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DC1" w14:textId="5278994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D27" w14:textId="3E98A1D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4B6C" w14:textId="26C84F8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13A" w14:textId="062B3234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C664" w14:textId="3FADA26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79D3" w14:textId="7AC5441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FD7" w14:textId="733BC76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59D" w14:textId="066104A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3A52" w14:textId="1E1F5C8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133" w14:textId="08259E4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136" w14:textId="317EA20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0CBC" w14:textId="19735BB2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1599" w14:textId="0AB45378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327" w14:textId="776B50F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C441" w14:textId="587457A1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738" w14:textId="14CAEC0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</w:tr>
      <w:tr w:rsidR="009B0E13" w:rsidRPr="009B0E13" w14:paraId="3779D0C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07A" w14:textId="77777777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3E32" w14:textId="57DCC04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EA5" w14:textId="3F04D95E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404" w14:textId="696D701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949" w14:textId="0BCB7BB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626D" w14:textId="033C7DD9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6CE4" w14:textId="204165C5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5B91" w14:textId="3AB1A97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A35D" w14:textId="45069B53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7FC6" w14:textId="342CBF6B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10E1" w14:textId="142CFDDF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FBC" w14:textId="4A92239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CDA" w14:textId="5C729D7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CB08" w14:textId="42F2DFEC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1A98" w14:textId="6E2C15B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A49" w14:textId="377F25F0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1008" w14:textId="622A4876" w:rsidR="00D616FC" w:rsidRPr="009B0E13" w:rsidRDefault="00D616F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</w:tr>
      <w:tr w:rsidR="009B0E13" w:rsidRPr="009B0E13" w14:paraId="1D11E6E1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71C0" w14:textId="386A2BD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355" w14:textId="1B40331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2E3" w14:textId="3550E01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498" w14:textId="76A18F4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C4E1" w14:textId="776631E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A2A3" w14:textId="42B4B04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044" w14:textId="5194A70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7F76" w14:textId="3C9F948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089" w14:textId="14CAA55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F9CA" w14:textId="33B83DB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C79" w14:textId="3B260A0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C97" w14:textId="66CD119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681" w14:textId="2D1B1C5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048C" w14:textId="7A85413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310D" w14:textId="330E7C1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7F90" w14:textId="001F92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87DC" w14:textId="3A3AA0F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7</w:t>
            </w:r>
          </w:p>
        </w:tc>
      </w:tr>
      <w:tr w:rsidR="009B0E13" w:rsidRPr="009B0E13" w14:paraId="4A30952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50D" w14:textId="1073376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B039" w14:textId="1A0DA4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2EC9" w14:textId="7F18BC1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91B6" w14:textId="3353394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1E7" w14:textId="3899099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4C2C" w14:textId="28DC0B8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A705" w14:textId="158F528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1C4" w14:textId="224A3C2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326" w14:textId="459C7DF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AC7B" w14:textId="3E2396A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7E3" w14:textId="017C84D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EC90" w14:textId="127D81A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5C5" w14:textId="7034000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5060" w14:textId="65234F9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0F04" w14:textId="079793E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EE3B" w14:textId="7352898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4F35" w14:textId="59293EE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</w:tr>
      <w:tr w:rsidR="009B0E13" w:rsidRPr="009B0E13" w14:paraId="501C2AC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88F" w14:textId="7F72AF3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C0B" w14:textId="5454734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F086" w14:textId="4AB0353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8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5F1" w14:textId="328D252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069" w14:textId="5E65F44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159B" w14:textId="1CB2580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9B1" w14:textId="527A36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CB41" w14:textId="0FC29B1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8D3" w14:textId="36E4296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EBDF" w14:textId="7656647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E093" w14:textId="5CFB30C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A8A" w14:textId="216636C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061" w14:textId="08D8DCC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1B80" w14:textId="16B13CA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EAF" w14:textId="7CCD19C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7CBE" w14:textId="2708886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77E3" w14:textId="1A9E9BB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9B0E13" w:rsidRPr="009B0E13" w14:paraId="3229D343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8DF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1A4" w14:textId="1257D01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95E" w14:textId="6497249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E5A" w14:textId="3DC412B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F6B" w14:textId="272028F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959C" w14:textId="00E83AF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95C3" w14:textId="7D371AD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F43" w14:textId="71DA91D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ABD" w14:textId="473DE6F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D4FA" w14:textId="6B59427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FA1" w14:textId="14E6AD5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EB74" w14:textId="4A2CF58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46C" w14:textId="5368413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D31B" w14:textId="2871BD7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08F" w14:textId="70139DA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A92B" w14:textId="141402B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40C" w14:textId="2E702F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9B0E13" w:rsidRPr="009B0E13" w14:paraId="20B9E228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168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1E0" w14:textId="2DD9D56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7F9B" w14:textId="4DE21BF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2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1DBF" w14:textId="34D376B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A52" w14:textId="1D70D15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B504" w14:textId="682C076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CA9B" w14:textId="16C119A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CA1" w14:textId="32C9924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51E7" w14:textId="753A981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8AF3" w14:textId="5A576DE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6AD" w14:textId="230BD1F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5076" w14:textId="0E8DC18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FBF" w14:textId="38B069B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5F31" w14:textId="2E7E91C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D45" w14:textId="44275D1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F5B6" w14:textId="6BACA3F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233" w14:textId="5A61DBF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9B0E13" w:rsidRPr="009B0E13" w14:paraId="0316231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1C8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071" w14:textId="681AA6A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E07" w14:textId="05DAB0D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742" w14:textId="2BFC30F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1BF" w14:textId="1472F41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EFC1" w14:textId="7C25C2A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6056" w14:textId="0FA36B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AA6" w14:textId="184A504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E01E" w14:textId="27831A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D5C7" w14:textId="671F0F7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242" w14:textId="73B2567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322" w14:textId="0DBF083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B38" w14:textId="22B19FC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EB81" w14:textId="48AAD8A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235" w14:textId="7F3B7A9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D14" w14:textId="0A34152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074" w14:textId="7052075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</w:tr>
      <w:tr w:rsidR="009B0E13" w:rsidRPr="009B0E13" w14:paraId="5CCC0E21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8CC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A040" w14:textId="646AD85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32F" w14:textId="14690C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F67" w14:textId="24FBA03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747" w14:textId="41BC874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FBFF" w14:textId="4FAA699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54F" w14:textId="5C55755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01E" w14:textId="273B764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F43" w14:textId="6C07D00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F7F9" w14:textId="2DA0B04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384E" w14:textId="3AA7C80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F72" w14:textId="4C0E48D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A59" w14:textId="2E663F7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F184" w14:textId="5D457CD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28B" w14:textId="113BEB3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7BC9" w14:textId="50A7C19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BE31" w14:textId="1FDB7B0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</w:tr>
      <w:tr w:rsidR="009B0E13" w:rsidRPr="009B0E13" w14:paraId="632BA502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E7E6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2937" w14:textId="5552C234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179" w14:textId="572EFDD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52A" w14:textId="366D4C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DAB" w14:textId="5674365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DE07" w14:textId="57A1EB1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276" w14:textId="3828170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692" w14:textId="4E00ABD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060" w14:textId="601C728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4C7D" w14:textId="089682A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BB3" w14:textId="3BDCE0D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5049" w14:textId="00B771B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DB1" w14:textId="57C6D96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2734" w14:textId="4DD2401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BBB" w14:textId="1DF4F2C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2E6" w14:textId="01AF0A1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3B7" w14:textId="2E7A54D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9B0E13" w:rsidRPr="009B0E13" w14:paraId="63D81717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A0A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315" w14:textId="6336829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11E" w14:textId="0C46A0F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020" w14:textId="1052FA2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A642" w14:textId="42C2164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63B1" w14:textId="79C3FF3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A82" w14:textId="718920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5C3" w14:textId="638C691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DF1" w14:textId="70ED540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2887" w14:textId="111F471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A2A" w14:textId="5576181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184" w14:textId="65C955E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9C6" w14:textId="4155E30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AE69" w14:textId="15F13D8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34D" w14:textId="5AF6C1D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7345" w14:textId="3C15ED9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1979" w14:textId="49E66F4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2</w:t>
            </w:r>
          </w:p>
        </w:tc>
      </w:tr>
      <w:tr w:rsidR="009B0E13" w:rsidRPr="009B0E13" w14:paraId="181343C1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8EA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17DC" w14:textId="4C89EE3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0B2" w14:textId="29F591F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A42F" w14:textId="3FEF6CB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8FC4" w14:textId="24372FE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B5A5" w14:textId="6F2377A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6740" w14:textId="7D1B61F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603" w14:textId="7FF8174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C35A" w14:textId="22FF41F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2906" w14:textId="77F711F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53F9" w14:textId="6FF16F4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019" w14:textId="5A56685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459" w14:textId="1E7589F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AE75" w14:textId="62D1F3A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DF4B" w14:textId="4D37EE0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EEB" w14:textId="48AA74B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BB6" w14:textId="0AE1A0F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41</w:t>
            </w:r>
          </w:p>
        </w:tc>
      </w:tr>
      <w:tr w:rsidR="009B0E13" w:rsidRPr="009B0E13" w14:paraId="34B0C6CA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666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553D" w14:textId="05E0B67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EB5E" w14:textId="27453DA9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006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1F54" w14:textId="13A16BA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3D5" w14:textId="2266193E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694D9" w14:textId="3EB1962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ED53" w14:textId="33CDFD5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5B59" w14:textId="4F5EE60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923" w14:textId="7440BCE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C496A" w14:textId="5C7873E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B74" w14:textId="0246690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5E1" w14:textId="32F87BA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26D" w14:textId="4AE0282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492BC" w14:textId="2B7C38F0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9B3" w14:textId="64186B3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34B" w14:textId="4629BBE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815" w14:textId="795EE6D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2</w:t>
            </w:r>
          </w:p>
        </w:tc>
      </w:tr>
      <w:tr w:rsidR="009B0E13" w:rsidRPr="009B0E13" w14:paraId="71E1F42C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0234" w14:textId="77777777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8863" w14:textId="3C802D2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35C6" w14:textId="7CEF3BCB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13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D7D9" w14:textId="2843025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A7D4" w14:textId="505EBC1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3DB74" w14:textId="3DD9822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BD71" w14:textId="4DF5AC02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62C1" w14:textId="5424A058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63A0" w14:textId="68005911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70FAB" w14:textId="1402B8C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BEF9" w14:textId="282889DF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4C18" w14:textId="74CE0686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1573" w14:textId="06196F8D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12DFC" w14:textId="57A113AC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C9B9" w14:textId="038AC913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9C3E" w14:textId="207859B5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CEC9" w14:textId="096501BA" w:rsidR="009B0E13" w:rsidRPr="009B0E13" w:rsidRDefault="009B0E13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9B0E13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D616FC" w:rsidRPr="009B0E13" w14:paraId="74FF34C5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1F32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6129" w14:textId="738F3574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2AE0" w14:textId="5802A00C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AA11" w14:textId="77C2BE6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2E15" w14:textId="050F71A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DCEBB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6D3D" w14:textId="3C87CD7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640D" w14:textId="40E11D4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049E" w14:textId="172BF8BE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3BBCC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D639" w14:textId="0CF2585C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24B8" w14:textId="483471E6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82C8" w14:textId="1F02726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E62EB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079F" w14:textId="3BEB97D5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5E36" w14:textId="582CABFB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3CC4" w14:textId="44CEA1B6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</w:tr>
      <w:tr w:rsidR="00D616FC" w:rsidRPr="009B0E13" w14:paraId="387B632D" w14:textId="77777777" w:rsidTr="009B0E13">
        <w:trPr>
          <w:trHeight w:val="3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85649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31DF0" w14:textId="6488DE2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05DEC" w14:textId="7F61C328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0097D" w14:textId="54F613C8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8E9AF" w14:textId="04087ED3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7EBAA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25E9B" w14:textId="193792D4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408B2" w14:textId="27E50D2F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E6AD6" w14:textId="3C3066D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1EFF7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559E1" w14:textId="1BD45793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5C0D1" w14:textId="1CB30BB1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2CE9E" w14:textId="25006F1A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BF7F1" w14:textId="77777777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D622F" w14:textId="194C73BA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C764D" w14:textId="523D6B5B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3178E" w14:textId="73E92500" w:rsidR="00FD567C" w:rsidRPr="009B0E13" w:rsidRDefault="00FD567C" w:rsidP="009B0E13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</w:tr>
    </w:tbl>
    <w:p w14:paraId="70987EDA" w14:textId="77777777" w:rsidR="00C61417" w:rsidRDefault="00C61417" w:rsidP="00C36EA2"/>
    <w:sectPr w:rsidR="00C61417" w:rsidSect="001743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3E5"/>
    <w:rsid w:val="000428DA"/>
    <w:rsid w:val="001743E5"/>
    <w:rsid w:val="0018674C"/>
    <w:rsid w:val="00402901"/>
    <w:rsid w:val="004D77D1"/>
    <w:rsid w:val="00531325"/>
    <w:rsid w:val="00565305"/>
    <w:rsid w:val="00571203"/>
    <w:rsid w:val="005A42EA"/>
    <w:rsid w:val="005B4667"/>
    <w:rsid w:val="007833CA"/>
    <w:rsid w:val="0078659F"/>
    <w:rsid w:val="00980A74"/>
    <w:rsid w:val="009B01D8"/>
    <w:rsid w:val="009B0E13"/>
    <w:rsid w:val="00A3041C"/>
    <w:rsid w:val="00B2027B"/>
    <w:rsid w:val="00B83E2C"/>
    <w:rsid w:val="00B9110D"/>
    <w:rsid w:val="00C36EA2"/>
    <w:rsid w:val="00C61417"/>
    <w:rsid w:val="00D616FC"/>
    <w:rsid w:val="00D65A39"/>
    <w:rsid w:val="00DA0411"/>
    <w:rsid w:val="00FD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5AE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3E5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3E5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4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6</Words>
  <Characters>6078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2</cp:revision>
  <dcterms:created xsi:type="dcterms:W3CDTF">2019-03-09T14:02:00Z</dcterms:created>
  <dcterms:modified xsi:type="dcterms:W3CDTF">2019-03-09T14:02:00Z</dcterms:modified>
</cp:coreProperties>
</file>